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The values of parametric model</w:t>
      </w:r>
      <w:r>
        <w:rPr>
          <w:rFonts w:hint="eastAsia" w:ascii="Times New Roman" w:hAnsi="Times New Roman" w:cs="Times New Roman"/>
          <w:lang w:val="en-US" w:eastAsia="zh-CN"/>
        </w:rPr>
        <w:t xml:space="preserve"> of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Chemotherapy</w:t>
      </w:r>
    </w:p>
    <w:tbl>
      <w:tblPr>
        <w:tblStyle w:val="8"/>
        <w:tblW w:w="85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2090"/>
        <w:gridCol w:w="2020"/>
        <w:gridCol w:w="28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al Curve</w:t>
            </w:r>
          </w:p>
        </w:tc>
        <w:tc>
          <w:tcPr>
            <w:tcW w:w="209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ribution</w:t>
            </w:r>
          </w:p>
        </w:tc>
        <w:tc>
          <w:tcPr>
            <w:tcW w:w="20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286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20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nential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9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28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ibu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8.3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-norm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4.96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lambda"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871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"gamma"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-logist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7.17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mpertz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5.21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neralized gam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66.90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pli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67.36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pli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69.0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pli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70.96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ur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x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01.68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ur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we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768.173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ur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gam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67.87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ur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llog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66.50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ur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om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85.09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ur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lognor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66.92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nenti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7.28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ibu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7.61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-norm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4.85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-logist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2.09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mpertz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0.45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neralized gam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16.69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pli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14.17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pli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09.61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pli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95.40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amma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-4.643525   </w:t>
            </w:r>
          </w:p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amma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3.347913    </w:t>
            </w:r>
          </w:p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amma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.275567    </w:t>
            </w:r>
          </w:p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amma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-5.080703    </w:t>
            </w:r>
          </w:p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amma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457489</w:t>
            </w:r>
          </w:p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knots</w:t>
            </w:r>
          </w:p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%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704841                    25%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.0863845        </w:t>
            </w:r>
          </w:p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%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.8421674        </w:t>
            </w:r>
          </w:p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5%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2.0589492           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0%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3.1931313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ur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x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09.29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ur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we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18.34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ur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gam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809.915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ur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llog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08.58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ur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om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68.0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ur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lognor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12.37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rPr>
          <w:rFonts w:hint="eastAsia" w:eastAsiaTheme="minorEastAsia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IC=</w:t>
      </w:r>
      <w:r>
        <w:rPr>
          <w:rFonts w:hint="eastAsia" w:ascii="Times New Roman" w:hAnsi="Times New Roman" w:cs="Times New Roman"/>
          <w:sz w:val="20"/>
          <w:szCs w:val="20"/>
        </w:rPr>
        <w:t>Akaike Information Criter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sz w:val="20"/>
          <w:szCs w:val="20"/>
        </w:rPr>
        <w:t>ex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=</w:t>
      </w:r>
      <w:r>
        <w:rPr>
          <w:rFonts w:ascii="Times New Roman" w:hAnsi="Times New Roman" w:cs="Times New Roman"/>
          <w:sz w:val="20"/>
          <w:szCs w:val="20"/>
        </w:rPr>
        <w:t>Exponenti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sz w:val="20"/>
          <w:szCs w:val="20"/>
        </w:rPr>
        <w:t>we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=weibull;</w:t>
      </w:r>
      <w:r>
        <w:rPr>
          <w:rFonts w:hint="eastAsia" w:ascii="Times New Roman" w:hAnsi="Times New Roman" w:cs="Times New Roman"/>
          <w:sz w:val="20"/>
          <w:szCs w:val="20"/>
        </w:rPr>
        <w:t>ggamm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=Generalized gamma distribution;</w:t>
      </w:r>
      <w:r>
        <w:rPr>
          <w:rFonts w:hint="eastAsia" w:ascii="Times New Roman" w:hAnsi="Times New Roman" w:cs="Times New Roman"/>
          <w:sz w:val="20"/>
          <w:szCs w:val="20"/>
        </w:rPr>
        <w:t>llogi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=</w:t>
      </w:r>
      <w:r>
        <w:rPr>
          <w:rFonts w:ascii="Times New Roman" w:hAnsi="Times New Roman" w:cs="Times New Roman"/>
          <w:sz w:val="20"/>
          <w:szCs w:val="20"/>
        </w:rPr>
        <w:t>Log-logisti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sz w:val="20"/>
          <w:szCs w:val="20"/>
        </w:rPr>
        <w:t>gom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=</w:t>
      </w:r>
      <w:r>
        <w:rPr>
          <w:rFonts w:ascii="Times New Roman" w:hAnsi="Times New Roman" w:cs="Times New Roman"/>
          <w:sz w:val="20"/>
          <w:szCs w:val="20"/>
        </w:rPr>
        <w:t>Gompertz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sz w:val="20"/>
          <w:szCs w:val="20"/>
        </w:rPr>
        <w:t>lognorm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=</w:t>
      </w:r>
      <w:r>
        <w:rPr>
          <w:rFonts w:ascii="Times New Roman" w:hAnsi="Times New Roman" w:cs="Times New Roman"/>
          <w:sz w:val="20"/>
          <w:szCs w:val="20"/>
        </w:rPr>
        <w:t>Log-norm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Table S2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cs="Times New Roman"/>
          <w:sz w:val="20"/>
          <w:szCs w:val="20"/>
        </w:rPr>
        <w:t>cenario</w:t>
      </w:r>
      <w:r>
        <w:rPr>
          <w:rFonts w:ascii="Times New Roman" w:hAnsi="Times New Roman" w:cs="Times New Roman"/>
          <w:sz w:val="20"/>
          <w:szCs w:val="20"/>
        </w:rPr>
        <w:t xml:space="preserve"> analy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of EV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5"/>
        <w:gridCol w:w="2568"/>
        <w:gridCol w:w="23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565" w:type="dxa"/>
            <w:tcBorders>
              <w:left w:val="nil"/>
              <w:bottom w:val="single" w:color="auto" w:sz="4" w:space="0"/>
              <w:right w:val="nil"/>
              <w:tl2br w:val="single" w:color="auto" w:sz="4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WTP ($)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hreshold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ce($/mg)</w:t>
            </w:r>
          </w:p>
        </w:tc>
        <w:tc>
          <w:tcPr>
            <w:tcW w:w="256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00</w:t>
            </w:r>
          </w:p>
        </w:tc>
        <w:tc>
          <w:tcPr>
            <w:tcW w:w="238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25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35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25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</w:tbl>
    <w:p>
      <w:pPr>
        <w:rPr>
          <w:rFonts w:hint="eastAsia" w:eastAsia="宋体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WTP=</w:t>
      </w:r>
      <w:r>
        <w:rPr>
          <w:rFonts w:ascii="Times New Roman" w:hAnsi="Times New Roman" w:eastAsia="宋体" w:cs="Times New Roman"/>
          <w:sz w:val="20"/>
          <w:szCs w:val="20"/>
        </w:rPr>
        <w:t>willingness-to-pay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V,enfortumab vedotin</w:t>
      </w:r>
      <w:bookmarkStart w:id="0" w:name="_GoBack"/>
      <w:bookmarkEnd w:id="0"/>
    </w:p>
    <w:p>
      <w:pPr>
        <w:rPr>
          <w:rFonts w:hint="eastAsia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3</w:t>
      </w:r>
      <w:r>
        <w:rPr>
          <w:rFonts w:hint="eastAsia" w:ascii="Times New Roman" w:hAnsi="Times New Roman" w:cs="Times New Roman"/>
          <w:sz w:val="20"/>
          <w:szCs w:val="20"/>
        </w:rPr>
        <w:t>. The result of subgroup analy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</w:t>
      </w:r>
      <w:r>
        <w:rPr>
          <w:rFonts w:hint="eastAsia" w:ascii="Times New Roman" w:hAnsi="Times New Roman" w:cs="Times New Roman"/>
          <w:sz w:val="20"/>
          <w:szCs w:val="20"/>
        </w:rPr>
        <w:t>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1772"/>
        <w:gridCol w:w="1702"/>
        <w:gridCol w:w="1683"/>
        <w:gridCol w:w="16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</w:t>
            </w:r>
          </w:p>
        </w:tc>
        <w:tc>
          <w:tcPr>
            <w:tcW w:w="177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splatin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neligible</w:t>
            </w:r>
          </w:p>
        </w:tc>
        <w:tc>
          <w:tcPr>
            <w:tcW w:w="170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splatin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ligible</w:t>
            </w:r>
          </w:p>
        </w:tc>
        <w:tc>
          <w:tcPr>
            <w:tcW w:w="168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-L1 high</w:t>
            </w:r>
          </w:p>
        </w:tc>
        <w:tc>
          <w:tcPr>
            <w:tcW w:w="168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-L1 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" w:hRule="atLeast"/>
        </w:trPr>
        <w:tc>
          <w:tcPr>
            <w:tcW w:w="168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E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$/QALY)</w:t>
            </w:r>
          </w:p>
        </w:tc>
        <w:tc>
          <w:tcPr>
            <w:tcW w:w="177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36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35.5</w:t>
            </w:r>
          </w:p>
        </w:tc>
        <w:tc>
          <w:tcPr>
            <w:tcW w:w="170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563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128.5</w:t>
            </w:r>
          </w:p>
        </w:tc>
        <w:tc>
          <w:tcPr>
            <w:tcW w:w="168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56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09.8</w:t>
            </w:r>
          </w:p>
        </w:tc>
        <w:tc>
          <w:tcPr>
            <w:tcW w:w="168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56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511.1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ICER=incremental cost-effectivenes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ratio</w:t>
      </w: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Figure S1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results of th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wo-way</w:t>
      </w:r>
      <w:r>
        <w:rPr>
          <w:rFonts w:ascii="Times New Roman" w:hAnsi="Times New Roman" w:cs="Times New Roman"/>
          <w:sz w:val="20"/>
          <w:szCs w:val="20"/>
        </w:rPr>
        <w:t xml:space="preserve"> sensitivity analy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for utility values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4283710" cy="2409825"/>
            <wp:effectExtent l="0" t="0" r="13970" b="1333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8371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V,enfortumab vedotin;PFS,p</w:t>
      </w:r>
      <w:r>
        <w:rPr>
          <w:rFonts w:hint="eastAsia" w:ascii="Times New Roman" w:hAnsi="Times New Roman" w:cs="Times New Roman"/>
          <w:sz w:val="20"/>
          <w:szCs w:val="20"/>
        </w:rPr>
        <w:t>rogression-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f</w:t>
      </w:r>
      <w:r>
        <w:rPr>
          <w:rFonts w:hint="eastAsia" w:ascii="Times New Roman" w:hAnsi="Times New Roman" w:cs="Times New Roman"/>
          <w:sz w:val="20"/>
          <w:szCs w:val="20"/>
        </w:rPr>
        <w:t xml:space="preserve">re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cs="Times New Roman"/>
          <w:sz w:val="20"/>
          <w:szCs w:val="20"/>
        </w:rPr>
        <w:t>urvi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When the utility value varies within the range, the ICER value is always higher than $150,000/QALY. This means that EV plus pembrolizumab always has no cost-effectiveness, regardless of how utility values chang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RhYWZlY2FhMDc0YzljZmJjZDdkZTQ2NDMwMDc4MTgifQ=="/>
  </w:docVars>
  <w:rsids>
    <w:rsidRoot w:val="00BB2E6D"/>
    <w:rsid w:val="001E4BE8"/>
    <w:rsid w:val="0036284F"/>
    <w:rsid w:val="00375CE3"/>
    <w:rsid w:val="003D3D78"/>
    <w:rsid w:val="004538ED"/>
    <w:rsid w:val="00516199"/>
    <w:rsid w:val="005B7AC3"/>
    <w:rsid w:val="008908D2"/>
    <w:rsid w:val="008E6845"/>
    <w:rsid w:val="008F464B"/>
    <w:rsid w:val="009112E5"/>
    <w:rsid w:val="00A24A55"/>
    <w:rsid w:val="00BB2E6D"/>
    <w:rsid w:val="00D013E2"/>
    <w:rsid w:val="00DD7F67"/>
    <w:rsid w:val="00E01ACE"/>
    <w:rsid w:val="00E612FD"/>
    <w:rsid w:val="00E71B4C"/>
    <w:rsid w:val="00EC2659"/>
    <w:rsid w:val="00F723B2"/>
    <w:rsid w:val="00FC406D"/>
    <w:rsid w:val="02C25197"/>
    <w:rsid w:val="0442421A"/>
    <w:rsid w:val="054D2E98"/>
    <w:rsid w:val="0B494101"/>
    <w:rsid w:val="0E645301"/>
    <w:rsid w:val="0EDB32C2"/>
    <w:rsid w:val="0F711E78"/>
    <w:rsid w:val="106122C9"/>
    <w:rsid w:val="126F08F1"/>
    <w:rsid w:val="14562372"/>
    <w:rsid w:val="19A57F04"/>
    <w:rsid w:val="1CC17F9B"/>
    <w:rsid w:val="28E82D63"/>
    <w:rsid w:val="2A1F4553"/>
    <w:rsid w:val="2AA35184"/>
    <w:rsid w:val="2AA5195F"/>
    <w:rsid w:val="2DB256DE"/>
    <w:rsid w:val="31291C17"/>
    <w:rsid w:val="32B93D61"/>
    <w:rsid w:val="3AB53980"/>
    <w:rsid w:val="3C6C303F"/>
    <w:rsid w:val="3CDC62D4"/>
    <w:rsid w:val="40B717BD"/>
    <w:rsid w:val="418F600A"/>
    <w:rsid w:val="41CC510D"/>
    <w:rsid w:val="45342132"/>
    <w:rsid w:val="48345216"/>
    <w:rsid w:val="489F2696"/>
    <w:rsid w:val="4C820C46"/>
    <w:rsid w:val="4CE953FD"/>
    <w:rsid w:val="4D2F78C0"/>
    <w:rsid w:val="504F6E41"/>
    <w:rsid w:val="50965452"/>
    <w:rsid w:val="513E0438"/>
    <w:rsid w:val="51D3240E"/>
    <w:rsid w:val="5312060D"/>
    <w:rsid w:val="567A298E"/>
    <w:rsid w:val="57D1482F"/>
    <w:rsid w:val="5B901677"/>
    <w:rsid w:val="5DCD3CEB"/>
    <w:rsid w:val="5F29288B"/>
    <w:rsid w:val="5F4B136B"/>
    <w:rsid w:val="60003F04"/>
    <w:rsid w:val="67E73BFB"/>
    <w:rsid w:val="68A660EC"/>
    <w:rsid w:val="6B4A76AE"/>
    <w:rsid w:val="6BC820D4"/>
    <w:rsid w:val="6C895281"/>
    <w:rsid w:val="6E535B46"/>
    <w:rsid w:val="6EFE104D"/>
    <w:rsid w:val="74EB7C82"/>
    <w:rsid w:val="7651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A8971-9872-4444-B39B-96AF796B273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77</Characters>
  <Lines>4</Lines>
  <Paragraphs>1</Paragraphs>
  <TotalTime>0</TotalTime>
  <ScaleCrop>false</ScaleCrop>
  <LinksUpToDate>false</LinksUpToDate>
  <CharactersWithSpaces>677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04:57:00Z</dcterms:created>
  <dc:creator>dell</dc:creator>
  <cp:lastModifiedBy>dell</cp:lastModifiedBy>
  <dcterms:modified xsi:type="dcterms:W3CDTF">2024-08-14T06:42:41Z</dcterms:modified>
  <cp:revision>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BD8ED337803245EEB7C63C712562D0B2_12</vt:lpwstr>
  </property>
</Properties>
</file>